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78380" w14:textId="7E090958" w:rsidR="007F16EA" w:rsidRPr="004A21CF" w:rsidRDefault="00C823D1" w:rsidP="007F16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7: </w:t>
      </w:r>
      <w:proofErr w:type="spellStart"/>
      <w:r w:rsidR="007F16EA" w:rsidRPr="004A21C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="007F16EA" w:rsidRPr="004A21CF">
        <w:rPr>
          <w:rFonts w:ascii="Times New Roman" w:hAnsi="Times New Roman" w:cs="Times New Roman"/>
          <w:sz w:val="24"/>
          <w:szCs w:val="24"/>
        </w:rPr>
        <w:t xml:space="preserve"> 6. Sample Size for Multimorbidity of NCDs among Adults in US by Sociodemographic, NHANES 2009-2010 (</w:t>
      </w:r>
      <w:proofErr w:type="gramStart"/>
      <w:r w:rsidR="007F16EA" w:rsidRPr="004A21C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="007F16EA" w:rsidRPr="004A21CF">
        <w:rPr>
          <w:rFonts w:ascii="Times New Roman" w:hAnsi="Times New Roman" w:cs="Times New Roman"/>
          <w:sz w:val="24"/>
          <w:szCs w:val="24"/>
        </w:rPr>
        <w:t>weighted %))</w:t>
      </w:r>
    </w:p>
    <w:tbl>
      <w:tblPr>
        <w:tblW w:w="10052" w:type="dxa"/>
        <w:jc w:val="center"/>
        <w:tblLook w:val="04A0" w:firstRow="1" w:lastRow="0" w:firstColumn="1" w:lastColumn="0" w:noHBand="0" w:noVBand="1"/>
      </w:tblPr>
      <w:tblGrid>
        <w:gridCol w:w="266"/>
        <w:gridCol w:w="2250"/>
        <w:gridCol w:w="1200"/>
        <w:gridCol w:w="1100"/>
        <w:gridCol w:w="1100"/>
        <w:gridCol w:w="1188"/>
        <w:gridCol w:w="3031"/>
      </w:tblGrid>
      <w:tr w:rsidR="007F16EA" w:rsidRPr="004A21CF" w14:paraId="39E8AE06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8F2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BA3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8AC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A481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 of Participants by Category of NCDs (Weighted %)</w:t>
            </w:r>
          </w:p>
        </w:tc>
      </w:tr>
      <w:tr w:rsidR="007F16EA" w:rsidRPr="004A21CF" w14:paraId="2F3D0323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E8C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266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3127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7DCE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4377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~4]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2158" w14:textId="77777777" w:rsidR="007F16EA" w:rsidRPr="004A21CF" w:rsidRDefault="007F16EA" w:rsidP="00846F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[</w:t>
            </w:r>
            <w:proofErr w:type="gramEnd"/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+]</w:t>
            </w:r>
          </w:p>
        </w:tc>
      </w:tr>
      <w:tr w:rsidR="007F16EA" w:rsidRPr="004A21CF" w14:paraId="42D7D45B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2B3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73C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18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BB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7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EDB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5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58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7(38.8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84C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9(12.9)</w:t>
            </w:r>
          </w:p>
        </w:tc>
      </w:tr>
      <w:tr w:rsidR="007F16EA" w:rsidRPr="004A21CF" w14:paraId="4DFA4C56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8FE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AF5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49B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D86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2A0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17A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1B21968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8B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ECF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~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EDE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83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D00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89(6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46F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2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8AE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35(23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0A8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(3.3)</w:t>
            </w:r>
          </w:p>
        </w:tc>
      </w:tr>
      <w:tr w:rsidR="007F16EA" w:rsidRPr="004A21CF" w14:paraId="2237E2B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05B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2D6C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~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707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612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2BB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39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FFC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7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24E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92(52.9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8C0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04(47.1)</w:t>
            </w:r>
          </w:p>
        </w:tc>
      </w:tr>
      <w:tr w:rsidR="007F16EA" w:rsidRPr="004A21CF" w14:paraId="17FD871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09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10F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8DA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23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02C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9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691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6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391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60(23.5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5D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8(49.6)</w:t>
            </w:r>
          </w:p>
        </w:tc>
      </w:tr>
      <w:tr w:rsidR="007F16EA" w:rsidRPr="004A21CF" w14:paraId="7CD08E4C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B99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210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07A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39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A1E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DEA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4C59A626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ED7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7B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C0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06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BF2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03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81D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7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3D6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86(47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245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40(43.1)</w:t>
            </w:r>
          </w:p>
        </w:tc>
      </w:tr>
      <w:tr w:rsidR="007F16EA" w:rsidRPr="004A21CF" w14:paraId="74E840F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E6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404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34D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212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656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4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303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88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2A8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01(53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95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49(56.9)</w:t>
            </w:r>
          </w:p>
        </w:tc>
      </w:tr>
      <w:tr w:rsidR="007F16EA" w:rsidRPr="004A21CF" w14:paraId="6A0E0124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C62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ce 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B2A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D81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42D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695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6D3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1D28BFF9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F5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D68D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991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40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03B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4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0B3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9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723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21(7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041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6(4.2)</w:t>
            </w:r>
          </w:p>
        </w:tc>
      </w:tr>
      <w:tr w:rsidR="007F16EA" w:rsidRPr="004A21CF" w14:paraId="3D21227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703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207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1B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32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CF6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68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D29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0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2C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45(4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58B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9(3.4)</w:t>
            </w:r>
          </w:p>
        </w:tc>
      </w:tr>
      <w:tr w:rsidR="007F16EA" w:rsidRPr="004A21CF" w14:paraId="63ABC62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77A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8A53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7CA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76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E43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83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B1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14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54A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32(71.2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4EE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47(75.5)</w:t>
            </w:r>
          </w:p>
        </w:tc>
      </w:tr>
      <w:tr w:rsidR="007F16EA" w:rsidRPr="004A21CF" w14:paraId="5B8410BA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509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77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345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22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D4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9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DB2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8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CFC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78(11.8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5ED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97(12.8)</w:t>
            </w:r>
          </w:p>
        </w:tc>
      </w:tr>
      <w:tr w:rsidR="007F16EA" w:rsidRPr="004A21CF" w14:paraId="77CEAB27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8E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6AA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048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8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8F4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3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269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4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0E8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1(5.4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E4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0(4.1)</w:t>
            </w:r>
          </w:p>
        </w:tc>
      </w:tr>
      <w:tr w:rsidR="007F16EA" w:rsidRPr="004A21CF" w14:paraId="48301E41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F4D2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nual household income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0DA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B90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0B7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31E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B08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B73D02E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71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10DB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93F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803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9F4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47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6A1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6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2E1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48(21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804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2(27.5)</w:t>
            </w:r>
          </w:p>
        </w:tc>
      </w:tr>
      <w:tr w:rsidR="007F16EA" w:rsidRPr="004A21CF" w14:paraId="2E615B3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561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9BD5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00~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198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15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90D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70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231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28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9F1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69(44.7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13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48(48.3)</w:t>
            </w:r>
          </w:p>
        </w:tc>
      </w:tr>
      <w:tr w:rsidR="007F16EA" w:rsidRPr="004A21CF" w14:paraId="5860700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CCA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138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sym w:font="Symbol" w:char="F0B3"/>
            </w: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774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72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29C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59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6D3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2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B4F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8(34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790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3(24.2)</w:t>
            </w:r>
          </w:p>
        </w:tc>
      </w:tr>
      <w:tr w:rsidR="007F16EA" w:rsidRPr="004A21CF" w14:paraId="35D95382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E99A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6981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21F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47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81C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778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391B9B25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82A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E77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E9B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776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418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6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4B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1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ACB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15(18.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65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4(26.0)</w:t>
            </w:r>
          </w:p>
        </w:tc>
      </w:tr>
      <w:tr w:rsidR="007F16EA" w:rsidRPr="004A21CF" w14:paraId="2F23CB72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A09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01D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783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26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7B8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96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9D5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14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4F7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82(24.6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920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4(24.3)</w:t>
            </w:r>
          </w:p>
        </w:tc>
      </w:tr>
      <w:tr w:rsidR="007F16EA" w:rsidRPr="004A21CF" w14:paraId="6BA317CD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91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B7B9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098D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001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3BC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09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9ED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89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15A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186(57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205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17(49.6)</w:t>
            </w:r>
          </w:p>
        </w:tc>
      </w:tr>
      <w:tr w:rsidR="007F16EA" w:rsidRPr="004A21CF" w14:paraId="747FF4AE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E0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1EB0C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EE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EF0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E29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AF2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68C7F707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BA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CACE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0B1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69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4B6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09(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2E9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10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7E8B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91(65.7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87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9(63.0)</w:t>
            </w:r>
          </w:p>
        </w:tc>
      </w:tr>
      <w:tr w:rsidR="007F16EA" w:rsidRPr="004A21CF" w14:paraId="66CA7739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C1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C668" w14:textId="77777777" w:rsidR="007F16EA" w:rsidRPr="004A21CF" w:rsidRDefault="007F16EA" w:rsidP="00846F8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4D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45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4A1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67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ED1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54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3C5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95(34.3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AD8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29(37.0)</w:t>
            </w:r>
          </w:p>
        </w:tc>
      </w:tr>
      <w:tr w:rsidR="007F16EA" w:rsidRPr="004A21CF" w14:paraId="2862BDED" w14:textId="77777777" w:rsidTr="00846F8E">
        <w:trPr>
          <w:trHeight w:val="28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BBB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5EE8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B4A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B93F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1DE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29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16EA" w:rsidRPr="004A21CF" w14:paraId="5666E6F4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9E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CD5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365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835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5B0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81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269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99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E73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60(58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EE9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95(65.8)</w:t>
            </w:r>
          </w:p>
        </w:tc>
      </w:tr>
      <w:tr w:rsidR="007F16EA" w:rsidRPr="004A21CF" w14:paraId="3165ED88" w14:textId="77777777" w:rsidTr="00846F8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F2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CD9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44B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59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100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9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87F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3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A3F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95(4.0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F13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2(3.1)</w:t>
            </w:r>
          </w:p>
        </w:tc>
      </w:tr>
      <w:tr w:rsidR="007F16EA" w:rsidRPr="004A21CF" w14:paraId="6F4E5C6C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46C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5DD6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DC106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124(37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2B45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27(38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D00B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93(38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13A8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32(38.0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03DC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72(31.0)</w:t>
            </w:r>
          </w:p>
        </w:tc>
      </w:tr>
      <w:tr w:rsidR="007F16EA" w:rsidRPr="004A21CF" w14:paraId="2136E94F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C925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8192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FAC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B00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19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2AC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23C58191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A14235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75C22D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6E06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52(55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CE2F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38(6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C9D2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796(59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60FE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99(54.0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CDAE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19(42.9)</w:t>
            </w:r>
          </w:p>
        </w:tc>
      </w:tr>
      <w:tr w:rsidR="007F16EA" w:rsidRPr="004A21CF" w14:paraId="5D30D09D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08685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98F667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1AAD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46(2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45A7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6(23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E747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37(2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6199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97(17.9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1CB4A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76(17.3)</w:t>
            </w:r>
          </w:p>
        </w:tc>
      </w:tr>
      <w:tr w:rsidR="007F16EA" w:rsidRPr="004A21CF" w14:paraId="79ABE1DD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C0054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966FDF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E8F0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20(2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12720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03(16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6E9F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32(18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98AE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91(28.1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3B82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94(39.8)</w:t>
            </w:r>
          </w:p>
        </w:tc>
      </w:tr>
      <w:tr w:rsidR="007F16EA" w:rsidRPr="004A21CF" w14:paraId="705945D4" w14:textId="77777777" w:rsidTr="00846F8E">
        <w:trPr>
          <w:trHeight w:val="2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04E29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762FF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A365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4C417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35748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8567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16EA" w:rsidRPr="004A21CF" w14:paraId="1C18004D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D8BDDE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F8BE33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5681E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77(1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82C93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3(1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2EFE5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26(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A24FF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283(11.9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A07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35(15.3)</w:t>
            </w:r>
          </w:p>
        </w:tc>
      </w:tr>
      <w:tr w:rsidR="007F16EA" w:rsidRPr="004A21CF" w14:paraId="04CADF51" w14:textId="77777777" w:rsidTr="00846F8E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05B31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47631B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1E9C2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66(82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1A759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77(84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DBC1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879(86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50E5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438(81.8)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375C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472(72.0)</w:t>
            </w:r>
          </w:p>
        </w:tc>
      </w:tr>
      <w:tr w:rsidR="007F16EA" w:rsidRPr="004A21CF" w14:paraId="6D6CB4F3" w14:textId="77777777" w:rsidTr="00846F8E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5E5CF7C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C55B692" w14:textId="77777777" w:rsidR="007F16EA" w:rsidRPr="004A21CF" w:rsidRDefault="007F16EA" w:rsidP="00846F8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49AF8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361(6.3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DF48CC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51(4.8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F89EE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60(4.7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F45011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50(6.2)</w:t>
            </w:r>
          </w:p>
        </w:tc>
        <w:tc>
          <w:tcPr>
            <w:tcW w:w="30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B081B4" w14:textId="77777777" w:rsidR="007F16EA" w:rsidRPr="004A21CF" w:rsidRDefault="007F16EA" w:rsidP="00846F8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21CF">
              <w:rPr>
                <w:rFonts w:ascii="Times New Roman" w:hAnsi="Times New Roman" w:cs="Times New Roman"/>
                <w:color w:val="000000"/>
                <w:sz w:val="22"/>
              </w:rPr>
              <w:t>100(12.7)</w:t>
            </w:r>
          </w:p>
        </w:tc>
      </w:tr>
    </w:tbl>
    <w:p w14:paraId="7E66B11B" w14:textId="77777777" w:rsidR="007F16EA" w:rsidRPr="004A21CF" w:rsidRDefault="007F16EA" w:rsidP="007F16EA">
      <w:pPr>
        <w:rPr>
          <w:rFonts w:ascii="Times New Roman" w:hAnsi="Times New Roman" w:cs="Times New Roman"/>
          <w:sz w:val="24"/>
          <w:szCs w:val="24"/>
        </w:rPr>
      </w:pPr>
    </w:p>
    <w:sectPr w:rsidR="007F16EA" w:rsidRPr="004A21CF" w:rsidSect="00B94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82F68" w14:textId="77777777" w:rsidR="00F03C6D" w:rsidRDefault="00F03C6D" w:rsidP="005916A4">
      <w:r>
        <w:separator/>
      </w:r>
    </w:p>
  </w:endnote>
  <w:endnote w:type="continuationSeparator" w:id="0">
    <w:p w14:paraId="28B9FD9C" w14:textId="77777777" w:rsidR="00F03C6D" w:rsidRDefault="00F03C6D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5C6B2" w14:textId="77777777" w:rsidR="00F03C6D" w:rsidRDefault="00F03C6D" w:rsidP="005916A4">
      <w:r>
        <w:separator/>
      </w:r>
    </w:p>
  </w:footnote>
  <w:footnote w:type="continuationSeparator" w:id="0">
    <w:p w14:paraId="09341CF6" w14:textId="77777777" w:rsidR="00F03C6D" w:rsidRDefault="00F03C6D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72557"/>
    <w:rsid w:val="007F16EA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5043"/>
    <w:rsid w:val="00AC3CAD"/>
    <w:rsid w:val="00B03BF7"/>
    <w:rsid w:val="00B532FB"/>
    <w:rsid w:val="00B949E5"/>
    <w:rsid w:val="00B97375"/>
    <w:rsid w:val="00BD440B"/>
    <w:rsid w:val="00BD71BA"/>
    <w:rsid w:val="00C823D1"/>
    <w:rsid w:val="00C91A03"/>
    <w:rsid w:val="00C97127"/>
    <w:rsid w:val="00CD0236"/>
    <w:rsid w:val="00DC02C6"/>
    <w:rsid w:val="00DF6935"/>
    <w:rsid w:val="00E00966"/>
    <w:rsid w:val="00E031C0"/>
    <w:rsid w:val="00E7380F"/>
    <w:rsid w:val="00F03C6D"/>
    <w:rsid w:val="00F21106"/>
    <w:rsid w:val="00F356E7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4:00Z</dcterms:created>
  <dcterms:modified xsi:type="dcterms:W3CDTF">2023-05-23T02:04:00Z</dcterms:modified>
</cp:coreProperties>
</file>